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Host </w:t>
      </w:r>
      <w:r>
        <w:rPr>
          <w:rFonts w:hint="eastAsia" w:ascii="Times New Roman" w:hAnsi="Times New Roman" w:cs="Times New Roman"/>
          <w:b/>
          <w:bCs/>
        </w:rPr>
        <w:t xml:space="preserve">proteins </w:t>
      </w:r>
      <w:r>
        <w:rPr>
          <w:rFonts w:ascii="Times New Roman" w:hAnsi="Times New Roman" w:cs="Times New Roman"/>
          <w:b/>
          <w:bCs/>
        </w:rPr>
        <w:t>interacting with M protein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5121"/>
        <w:gridCol w:w="13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tein ID</w:t>
            </w:r>
          </w:p>
        </w:tc>
        <w:tc>
          <w:tcPr>
            <w:tcW w:w="538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tein Nam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093" w:type="dxa"/>
            <w:tcBorders>
              <w:top w:val="single" w:color="auto" w:sz="8" w:space="0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70081</w:t>
            </w:r>
          </w:p>
        </w:tc>
        <w:tc>
          <w:tcPr>
            <w:tcW w:w="5386" w:type="dxa"/>
            <w:tcBorders>
              <w:top w:val="single" w:color="auto" w:sz="8" w:space="0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H4 type VIII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2607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 light polypeptide 6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M1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-9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UU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 light chain 12B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4268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opomyosin alpha-1 chain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MQ2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tin, cytoplasmic 1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UE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, heavy chain 10, non-musc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3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C1H4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H2B 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3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UQ4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4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2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1722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ibronectin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5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828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H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6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8422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H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3Q2UDG5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 XVIIIA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1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L76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14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T5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8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J0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ment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1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452J805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opomyosin beta chain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28497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-actin-capping protein subunit alpha-2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4.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0356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yceraldehyde-3-phosphate dehydrogenase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.4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CT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ron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2.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Z3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ucleo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9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6070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tin, cytoplasmic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AF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P-3 complex subunit be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.2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830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rebr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.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07583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eta-galactoside-binding lectin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2.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63270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tin, gamma-enteric smooth muscle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2.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8UWG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.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3242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7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2.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3127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-actin-capping protein subunit alpha-1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7.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1C2F2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in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.6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8TF7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9.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S0X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9.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IX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.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8TF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6.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K7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opomyosin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5.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MQ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Keratin, type I cytoskeletal 42-lik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3.7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UI1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3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0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9L074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opomyosin 3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9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PD3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18a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6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LL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.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Z4YJB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estr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.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0WD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tin-related protein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.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6SU3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.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3Q2TZ0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 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.9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RG3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eacle ribosome biogenesis factor 1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.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Q3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5a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.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XY4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arrier to autointegration factor 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.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47838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TJ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osin I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.9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QG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KK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.9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67883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0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J5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7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.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6W8X3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gh mobility group A1b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.4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D8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atural killer cell triggering receptor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.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MT8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acidic ribosomal protein P2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.8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N1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7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.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083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longation factor 1-alpha 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.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4112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13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.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7ZTG3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RF tumor suppressor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9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3Q3ANM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tin-related protein 2/3 complex subunit 4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T94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1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7388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t shock cognate 71 kDa protein;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BX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27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2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2156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filin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6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47836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4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02440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conventional myosin-Va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LY3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opomodulin 3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866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acidic ribosomal protein P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.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7978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biquitin-40S ribosomal protein S27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6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1C1G5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Zinc finger CCCH-type containing 18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4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HW8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S14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1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KI8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ypican 4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68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3B1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1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43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08200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10 (Fragment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4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6R7D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deacetylase complex subunit SAP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0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IK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ibosomal protein L36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02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NZ2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29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.0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1BQC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ly [ADP-ribose] polymerase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7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3Q2TU4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xocyst complex component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7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3Q2TV3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27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7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4315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-actin-capping protein subunit beta isoforms 1 and 2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6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4783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26 (Fragmen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6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YR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YDIN, axonemal central pair apparatus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5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HB9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ATA element modulatory factor 1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4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ZH0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LIT and NTRK like family member 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36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U03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T3 beta-galactoside alpha-2,3-sialyltransferase 3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NTD3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teasomal ubiquitin receptor ADRM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2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5ZMD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one H2A.Z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2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8TH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1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1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FKN5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estin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1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4GKR1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nterleukin 5 receptor subunit alpha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0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61355</w:t>
            </w:r>
          </w:p>
        </w:tc>
        <w:tc>
          <w:tcPr>
            <w:tcW w:w="5386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27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9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NPA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NA-(apurinic or apyrimidinic site) ly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9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1P413</w:t>
            </w:r>
          </w:p>
        </w:tc>
        <w:tc>
          <w:tcPr>
            <w:tcW w:w="5386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ediator of RNA polymerase II transcription subunit 13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98TF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S ribosomal protein L36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L1RZJ6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TP synthase subunit alpha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1BQW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ST complex subunit STN1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1C4C7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plication protein A3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0A1D5P4V9</w:t>
            </w:r>
          </w:p>
        </w:tc>
        <w:tc>
          <w:tcPr>
            <w:tcW w:w="5386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S ribosomal protein S24</w:t>
            </w:r>
          </w:p>
        </w:tc>
        <w:tc>
          <w:tcPr>
            <w:tcW w:w="1418" w:type="dxa"/>
            <w:vAlign w:val="bottom"/>
          </w:tcPr>
          <w:p>
            <w:pPr>
              <w:snapToGrid w:val="0"/>
              <w:spacing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808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Y2RmNmFkNDY5ZmI3NjhlMmVhNGVkNWNhOGI1ZDkifQ=="/>
  </w:docVars>
  <w:rsids>
    <w:rsidRoot w:val="00000000"/>
    <w:rsid w:val="42B6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autoRedefine/>
    <w:qFormat/>
    <w:uiPriority w:val="3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3:02:40Z</dcterms:created>
  <dc:creator>Lenovo</dc:creator>
  <cp:lastModifiedBy>navy</cp:lastModifiedBy>
  <dcterms:modified xsi:type="dcterms:W3CDTF">2024-04-03T03:0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D881726648C47E28BA1A9D6AFE2D83D_12</vt:lpwstr>
  </property>
</Properties>
</file>